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DBA89" w14:textId="5F7225C7" w:rsidR="00E1016F" w:rsidRPr="00AF6CF5" w:rsidRDefault="003D1AA5" w:rsidP="00C87DBF">
      <w:pPr>
        <w:spacing w:line="360" w:lineRule="auto"/>
        <w:rPr>
          <w:rFonts w:ascii="Arial" w:hAnsi="Arial" w:cs="Arial"/>
          <w:szCs w:val="21"/>
        </w:rPr>
      </w:pPr>
      <w:bookmarkStart w:id="0" w:name="_GoBack"/>
      <w:proofErr w:type="gramStart"/>
      <w:r w:rsidRPr="00AF6CF5">
        <w:rPr>
          <w:rFonts w:ascii="Arial" w:hAnsi="Arial" w:cs="Arial"/>
          <w:szCs w:val="21"/>
        </w:rPr>
        <w:t xml:space="preserve">Supplementary Table </w:t>
      </w:r>
      <w:r w:rsidR="002B435A" w:rsidRPr="00AF6CF5">
        <w:rPr>
          <w:rFonts w:ascii="Arial" w:hAnsi="Arial" w:cs="Arial" w:hint="eastAsia"/>
          <w:szCs w:val="21"/>
        </w:rPr>
        <w:t>1</w:t>
      </w:r>
      <w:r w:rsidR="00B66D69" w:rsidRPr="00AF6CF5">
        <w:rPr>
          <w:rFonts w:ascii="Arial" w:hAnsi="Arial" w:cs="Arial"/>
          <w:szCs w:val="21"/>
        </w:rPr>
        <w:t>.</w:t>
      </w:r>
      <w:proofErr w:type="gramEnd"/>
      <w:r w:rsidR="00B66D69" w:rsidRPr="00AF6CF5">
        <w:rPr>
          <w:rFonts w:ascii="Arial" w:hAnsi="Arial" w:cs="Arial"/>
          <w:szCs w:val="21"/>
        </w:rPr>
        <w:t xml:space="preserve"> </w:t>
      </w:r>
      <w:proofErr w:type="gramStart"/>
      <w:r w:rsidR="00B66D69" w:rsidRPr="00AF6CF5">
        <w:rPr>
          <w:rFonts w:ascii="Arial" w:hAnsi="Arial" w:cs="Arial"/>
          <w:szCs w:val="21"/>
        </w:rPr>
        <w:t xml:space="preserve">Table of 3-Minute Step Test index values and cardiopulmonary </w:t>
      </w:r>
      <w:bookmarkEnd w:id="0"/>
      <w:r w:rsidR="00B66D69" w:rsidRPr="00AF6CF5">
        <w:rPr>
          <w:rFonts w:ascii="Arial" w:hAnsi="Arial" w:cs="Arial"/>
          <w:szCs w:val="21"/>
        </w:rPr>
        <w:t>function</w:t>
      </w:r>
      <w:r w:rsidRPr="00AF6CF5">
        <w:rPr>
          <w:rFonts w:ascii="Arial" w:hAnsi="Arial" w:cs="Arial"/>
          <w:szCs w:val="21"/>
        </w:rPr>
        <w:t>.</w:t>
      </w:r>
      <w:proofErr w:type="gramEnd"/>
    </w:p>
    <w:p w14:paraId="39201E55" w14:textId="77777777" w:rsidR="00C87DBF" w:rsidRPr="00C87DBF" w:rsidRDefault="00C87DBF">
      <w:pPr>
        <w:rPr>
          <w:rFonts w:ascii="Arial" w:hAnsi="Arial" w:cs="Arial"/>
          <w:sz w:val="16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9"/>
        <w:gridCol w:w="747"/>
        <w:gridCol w:w="757"/>
        <w:gridCol w:w="745"/>
        <w:gridCol w:w="757"/>
        <w:gridCol w:w="745"/>
        <w:gridCol w:w="757"/>
        <w:gridCol w:w="745"/>
        <w:gridCol w:w="757"/>
        <w:gridCol w:w="746"/>
        <w:gridCol w:w="757"/>
      </w:tblGrid>
      <w:tr w:rsidR="00E47A46" w:rsidRPr="00C87DBF" w14:paraId="3A216F93" w14:textId="77777777" w:rsidTr="00B66D69">
        <w:trPr>
          <w:trHeight w:val="750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1A674A0A" w14:textId="5EEFC2B0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91426542"/>
            <w:r w:rsidRPr="00C87DBF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07901364" w14:textId="77777777" w:rsidR="00A847C0" w:rsidRPr="00C87DBF" w:rsidRDefault="00A847C0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78F315C" w14:textId="77777777" w:rsidR="00B66D69" w:rsidRPr="00C87DBF" w:rsidRDefault="00B66D69" w:rsidP="00B66D69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FEF75B" w14:textId="77777777" w:rsidR="00C87DBF" w:rsidRDefault="00C87DBF" w:rsidP="00B66D69">
            <w:pPr>
              <w:rPr>
                <w:rFonts w:ascii="Arial" w:hAnsi="Arial" w:cs="Arial"/>
                <w:sz w:val="18"/>
                <w:szCs w:val="18"/>
              </w:rPr>
            </w:pPr>
          </w:p>
          <w:p w14:paraId="091B4860" w14:textId="26909DB5" w:rsidR="00A847C0" w:rsidRPr="00C87DBF" w:rsidRDefault="003D1AA5" w:rsidP="00B66D69">
            <w:pPr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Standard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4507B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18-25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07511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26-30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0D15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1-40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A9481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1-50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FE358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51-60</w:t>
            </w:r>
          </w:p>
        </w:tc>
      </w:tr>
      <w:tr w:rsidR="00E47A46" w:rsidRPr="00C87DBF" w14:paraId="049BD0C6" w14:textId="77777777" w:rsidTr="00B66D69">
        <w:trPr>
          <w:trHeight w:val="886"/>
        </w:trPr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2FC2349E" w14:textId="77777777" w:rsidR="00B66D69" w:rsidRPr="00C87DBF" w:rsidRDefault="00B66D69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95F8C" w14:textId="75C9E552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36903" w14:textId="7AC82B7F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041D4" w14:textId="5D6F7AB1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A1C29" w14:textId="5C717803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728EF" w14:textId="18C2B48A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A4313" w14:textId="7513B6EF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BF91C" w14:textId="0094DC9E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06C67" w14:textId="0C0C5100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A554" w14:textId="69E03BA3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24F5F" w14:textId="28ADB42E" w:rsidR="00B66D69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E47A46" w:rsidRPr="00C87DBF" w14:paraId="2CE758BD" w14:textId="77777777" w:rsidTr="00B66D69">
        <w:trPr>
          <w:trHeight w:val="567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E690" w14:textId="2EB8EF4B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Excellent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E09B7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&gt;7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77E6F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A30B4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5510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B2154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572C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F3403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B28D7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7A1A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B018E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g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78</w:t>
            </w:r>
          </w:p>
        </w:tc>
      </w:tr>
      <w:tr w:rsidR="00E47A46" w:rsidRPr="00C87DBF" w14:paraId="60919403" w14:textId="77777777" w:rsidTr="00B66D69">
        <w:trPr>
          <w:trHeight w:val="567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40E52" w14:textId="0EA1E283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63A74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71-7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45BC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70-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93615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70-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C95FA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70-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6332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69-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46B07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69-7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BAAB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69-7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804C5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69-7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BA73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69-7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D986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69-79</w:t>
            </w:r>
          </w:p>
        </w:tc>
      </w:tr>
      <w:tr w:rsidR="00E47A46" w:rsidRPr="00C87DBF" w14:paraId="3ED396CC" w14:textId="77777777" w:rsidTr="00B66D69">
        <w:trPr>
          <w:trHeight w:val="567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828FB" w14:textId="097D54CD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9029F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50-7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654A5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50-6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A1156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50-6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7F074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9-6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04E4F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50-6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0111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9-6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AD73E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50-6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5F48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7-6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42D5D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8-6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2B52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6-66</w:t>
            </w:r>
          </w:p>
        </w:tc>
      </w:tr>
      <w:tr w:rsidR="00E47A46" w:rsidRPr="00C87DBF" w14:paraId="28F8778A" w14:textId="77777777" w:rsidTr="00B66D69">
        <w:trPr>
          <w:trHeight w:val="567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D7D1" w14:textId="103B6A60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Below Average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0403F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1-4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D8A20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9-4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D447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40-4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47BF0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9-4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7F5B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9-4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7F61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8-4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8845B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8-4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A61E9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6-4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B1317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6-47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84554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34-45</w:t>
            </w:r>
          </w:p>
        </w:tc>
      </w:tr>
      <w:tr w:rsidR="00E47A46" w:rsidRPr="00C87DBF" w14:paraId="3C91A712" w14:textId="77777777" w:rsidTr="00B66D69">
        <w:trPr>
          <w:trHeight w:val="567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EC2AC" w14:textId="2E64E09B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F1CA5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C87DB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ACFD0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351A8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04D82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A45E6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861F2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24F23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8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2E3D5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B2E5B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E39F2" w14:textId="77777777" w:rsidR="00A847C0" w:rsidRPr="00C87DBF" w:rsidRDefault="003D1AA5" w:rsidP="00B66D6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7DBF">
              <w:rPr>
                <w:rFonts w:ascii="Arial" w:hAnsi="Arial" w:cs="Arial"/>
                <w:sz w:val="18"/>
                <w:szCs w:val="18"/>
              </w:rPr>
              <w:t>&lt;</w:t>
            </w:r>
            <w:r w:rsidRPr="00C87DBF">
              <w:rPr>
                <w:rFonts w:ascii="Arial" w:hAnsi="Arial" w:cs="Arial" w:hint="eastAsia"/>
                <w:sz w:val="18"/>
                <w:szCs w:val="18"/>
              </w:rPr>
              <w:t>34</w:t>
            </w:r>
          </w:p>
        </w:tc>
      </w:tr>
      <w:bookmarkEnd w:id="1"/>
    </w:tbl>
    <w:p w14:paraId="6F24506C" w14:textId="7006C9BB" w:rsidR="00455F4F" w:rsidRPr="00F37C7A" w:rsidRDefault="00455F4F">
      <w:pPr>
        <w:rPr>
          <w:rFonts w:ascii="Arial" w:hAnsi="Arial" w:cs="Arial"/>
          <w:sz w:val="16"/>
          <w:szCs w:val="16"/>
        </w:rPr>
      </w:pPr>
    </w:p>
    <w:p w14:paraId="2539B52B" w14:textId="6B7D62EE" w:rsidR="00862A1C" w:rsidRPr="00F37C7A" w:rsidRDefault="00862A1C">
      <w:pPr>
        <w:rPr>
          <w:rFonts w:ascii="Arial" w:hAnsi="Arial" w:cs="Arial"/>
          <w:sz w:val="16"/>
          <w:szCs w:val="16"/>
        </w:rPr>
      </w:pPr>
    </w:p>
    <w:p w14:paraId="2A793A15" w14:textId="0E8AF6CB" w:rsidR="008B53CF" w:rsidRPr="00AF6CF5" w:rsidRDefault="008B53CF" w:rsidP="00C87DBF">
      <w:pPr>
        <w:spacing w:line="360" w:lineRule="auto"/>
        <w:rPr>
          <w:rFonts w:ascii="Arial" w:hAnsi="Arial" w:cs="Arial"/>
          <w:szCs w:val="21"/>
        </w:rPr>
      </w:pPr>
    </w:p>
    <w:sectPr w:rsidR="008B53CF" w:rsidRPr="00AF6CF5" w:rsidSect="00A04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M7O0sDC3MLYwMTBX0lEKTi0uzszPAykwNKoFAAPV+aItAAAA"/>
  </w:docVars>
  <w:rsids>
    <w:rsidRoot w:val="002D0C13"/>
    <w:rsid w:val="00135852"/>
    <w:rsid w:val="001421CD"/>
    <w:rsid w:val="001879F2"/>
    <w:rsid w:val="002113B8"/>
    <w:rsid w:val="00230013"/>
    <w:rsid w:val="00266A67"/>
    <w:rsid w:val="002A3BD4"/>
    <w:rsid w:val="002B435A"/>
    <w:rsid w:val="002D0C13"/>
    <w:rsid w:val="00316A7B"/>
    <w:rsid w:val="003231E9"/>
    <w:rsid w:val="003D1AA5"/>
    <w:rsid w:val="0042137C"/>
    <w:rsid w:val="0044663F"/>
    <w:rsid w:val="00455F4F"/>
    <w:rsid w:val="004B4768"/>
    <w:rsid w:val="005061DF"/>
    <w:rsid w:val="005422B9"/>
    <w:rsid w:val="005E48F5"/>
    <w:rsid w:val="006A6BEB"/>
    <w:rsid w:val="007A03B3"/>
    <w:rsid w:val="00862A1C"/>
    <w:rsid w:val="008B53CF"/>
    <w:rsid w:val="008D370B"/>
    <w:rsid w:val="009A5F85"/>
    <w:rsid w:val="009D213C"/>
    <w:rsid w:val="00A0435D"/>
    <w:rsid w:val="00A847C0"/>
    <w:rsid w:val="00AE4462"/>
    <w:rsid w:val="00AF6CF5"/>
    <w:rsid w:val="00B44716"/>
    <w:rsid w:val="00B66D69"/>
    <w:rsid w:val="00BF6F96"/>
    <w:rsid w:val="00C87DBF"/>
    <w:rsid w:val="00DB7E8C"/>
    <w:rsid w:val="00E02F48"/>
    <w:rsid w:val="00E1016F"/>
    <w:rsid w:val="00E47A46"/>
    <w:rsid w:val="00ED3A46"/>
    <w:rsid w:val="00F37C7A"/>
    <w:rsid w:val="00F537F1"/>
    <w:rsid w:val="00F5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B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1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16F"/>
    <w:rPr>
      <w:sz w:val="18"/>
      <w:szCs w:val="18"/>
    </w:rPr>
  </w:style>
  <w:style w:type="table" w:styleId="TableGrid">
    <w:name w:val="Table Grid"/>
    <w:basedOn w:val="TableNormal"/>
    <w:uiPriority w:val="39"/>
    <w:rsid w:val="004B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ther1">
    <w:name w:val="Other|1"/>
    <w:basedOn w:val="Normal"/>
    <w:qFormat/>
    <w:rsid w:val="008D370B"/>
    <w:rPr>
      <w:rFonts w:ascii="PMingLiU" w:eastAsia="PMingLiU" w:hAnsi="PMingLiU" w:cs="PMingLiU"/>
      <w:sz w:val="22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A043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3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01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0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016F"/>
    <w:rPr>
      <w:sz w:val="18"/>
      <w:szCs w:val="18"/>
    </w:rPr>
  </w:style>
  <w:style w:type="table" w:styleId="TableGrid">
    <w:name w:val="Table Grid"/>
    <w:basedOn w:val="TableNormal"/>
    <w:uiPriority w:val="39"/>
    <w:rsid w:val="004B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ther1">
    <w:name w:val="Other|1"/>
    <w:basedOn w:val="Normal"/>
    <w:qFormat/>
    <w:rsid w:val="008D370B"/>
    <w:rPr>
      <w:rFonts w:ascii="PMingLiU" w:eastAsia="PMingLiU" w:hAnsi="PMingLiU" w:cs="PMingLiU"/>
      <w:sz w:val="22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A043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3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德权</dc:creator>
  <cp:lastModifiedBy>Mary Rose Caro</cp:lastModifiedBy>
  <cp:revision>36</cp:revision>
  <dcterms:created xsi:type="dcterms:W3CDTF">2021-07-04T07:04:00Z</dcterms:created>
  <dcterms:modified xsi:type="dcterms:W3CDTF">2023-06-23T03:58:00Z</dcterms:modified>
</cp:coreProperties>
</file>